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6C305C" w14:textId="5C00F005" w:rsidR="006C7147" w:rsidRPr="006A4CB2" w:rsidRDefault="006C7147" w:rsidP="006A4CB2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a3"/>
        <w:tblpPr w:leftFromText="180" w:rightFromText="180" w:vertAnchor="text" w:horzAnchor="page" w:tblpX="1675" w:tblpY="284"/>
        <w:tblOverlap w:val="never"/>
        <w:tblW w:w="8592" w:type="dxa"/>
        <w:tblLayout w:type="fixed"/>
        <w:tblLook w:val="04A0" w:firstRow="1" w:lastRow="0" w:firstColumn="1" w:lastColumn="0" w:noHBand="0" w:noVBand="1"/>
      </w:tblPr>
      <w:tblGrid>
        <w:gridCol w:w="2067"/>
        <w:gridCol w:w="2000"/>
        <w:gridCol w:w="1200"/>
        <w:gridCol w:w="1491"/>
        <w:gridCol w:w="934"/>
        <w:gridCol w:w="900"/>
      </w:tblGrid>
      <w:tr w:rsidR="006C7147" w:rsidRPr="006A4CB2" w14:paraId="0561FE4C" w14:textId="77777777">
        <w:tc>
          <w:tcPr>
            <w:tcW w:w="406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882086" w14:textId="4FD19631" w:rsidR="006C7147" w:rsidRPr="006A4CB2" w:rsidRDefault="00C632FA" w:rsidP="006A4CB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erve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548C1F" w14:textId="23F7C2B2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t</w:t>
            </w:r>
          </w:p>
          <w:p w14:paraId="03905A21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 w:rsidRPr="006A4C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</w:t>
            </w:r>
            <w:proofErr w:type="spellEnd"/>
            <w:r w:rsidRPr="006A4C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DE67CC" w14:textId="72F4FE1A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p</w:t>
            </w:r>
          </w:p>
          <w:p w14:paraId="1640E5B6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mv)</w:t>
            </w: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C1CEE0" w14:textId="77777777" w:rsidR="00EE35BF" w:rsidRDefault="00000000" w:rsidP="006A4CB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V</w:t>
            </w:r>
          </w:p>
          <w:p w14:paraId="52B94079" w14:textId="546E0BA6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m/s)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EB3521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-M Lat (</w:t>
            </w:r>
            <w:proofErr w:type="spellStart"/>
            <w:r w:rsidRPr="006A4C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</w:t>
            </w:r>
            <w:proofErr w:type="spellEnd"/>
            <w:r w:rsidRPr="006A4C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6C7147" w:rsidRPr="006A4CB2" w14:paraId="090F9BB8" w14:textId="77777777">
        <w:trPr>
          <w:trHeight w:val="286"/>
        </w:trPr>
        <w:tc>
          <w:tcPr>
            <w:tcW w:w="20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654BC7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Ulnar nerve (left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18E48B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Carpal-AD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045468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2.60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26DE31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26D16D" w14:textId="77777777" w:rsidR="006C7147" w:rsidRPr="006A4CB2" w:rsidRDefault="006C7147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3CEAFC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25.7</w:t>
            </w:r>
          </w:p>
        </w:tc>
      </w:tr>
      <w:tr w:rsidR="006C7147" w:rsidRPr="006A4CB2" w14:paraId="18EA942B" w14:textId="77777777">
        <w:trPr>
          <w:trHeight w:val="295"/>
        </w:trPr>
        <w:tc>
          <w:tcPr>
            <w:tcW w:w="20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590F9" w14:textId="77777777" w:rsidR="006C7147" w:rsidRPr="006A4CB2" w:rsidRDefault="006C7147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783F6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Elbow-carp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E569A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7.0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D0A70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6693E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49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0416B" w14:textId="77777777" w:rsidR="006C7147" w:rsidRPr="006A4CB2" w:rsidRDefault="006C7147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7147" w:rsidRPr="006A4CB2" w14:paraId="780B11DF" w14:textId="77777777">
        <w:tc>
          <w:tcPr>
            <w:tcW w:w="20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2F77B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Ulnar nerve (right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D1CEC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Carpal-AD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B71A9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2.6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437D6" w14:textId="3BC52AAD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  <w:p w14:paraId="398EE59C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(slightly lower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B557C" w14:textId="77777777" w:rsidR="006C7147" w:rsidRPr="006A4CB2" w:rsidRDefault="006C7147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B3848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27.1</w:t>
            </w:r>
          </w:p>
        </w:tc>
      </w:tr>
      <w:tr w:rsidR="006C7147" w:rsidRPr="006A4CB2" w14:paraId="2260EE17" w14:textId="77777777" w:rsidTr="00C632FA">
        <w:trPr>
          <w:trHeight w:val="219"/>
        </w:trPr>
        <w:tc>
          <w:tcPr>
            <w:tcW w:w="20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9918B" w14:textId="77777777" w:rsidR="006C7147" w:rsidRPr="006A4CB2" w:rsidRDefault="006C7147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1734F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Elbow-carp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19A88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6.9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21E8F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B34E8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5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983C5" w14:textId="77777777" w:rsidR="006C7147" w:rsidRPr="006A4CB2" w:rsidRDefault="006C7147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7147" w:rsidRPr="006A4CB2" w14:paraId="78B08069" w14:textId="77777777">
        <w:tc>
          <w:tcPr>
            <w:tcW w:w="20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AB3CE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Median nerve (left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0E2AA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Carpal-AP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48546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3.5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9AF77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D2453" w14:textId="77777777" w:rsidR="006C7147" w:rsidRPr="006A4CB2" w:rsidRDefault="006C7147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7518E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22.9</w:t>
            </w:r>
          </w:p>
        </w:tc>
      </w:tr>
      <w:tr w:rsidR="006C7147" w:rsidRPr="006A4CB2" w14:paraId="335E32F0" w14:textId="77777777">
        <w:trPr>
          <w:trHeight w:val="286"/>
        </w:trPr>
        <w:tc>
          <w:tcPr>
            <w:tcW w:w="20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B3575" w14:textId="77777777" w:rsidR="006C7147" w:rsidRPr="006A4CB2" w:rsidRDefault="006C7147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E7FFA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Elbow-carp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075AF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7.9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F8894" w14:textId="1602F2CF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  <w:p w14:paraId="5D174C9D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(slightly lower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2FB60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5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271A2" w14:textId="77777777" w:rsidR="006C7147" w:rsidRPr="006A4CB2" w:rsidRDefault="006C7147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7147" w:rsidRPr="006A4CB2" w14:paraId="2DC2AE97" w14:textId="77777777">
        <w:tc>
          <w:tcPr>
            <w:tcW w:w="20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4E7EC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Median nerve (right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20E31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Carpal-AP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75640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3.6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4B707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  <w:p w14:paraId="605E8951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(lower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6D958" w14:textId="77777777" w:rsidR="006C7147" w:rsidRPr="006A4CB2" w:rsidRDefault="006C7147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CD48B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24.3</w:t>
            </w:r>
          </w:p>
        </w:tc>
      </w:tr>
      <w:tr w:rsidR="006C7147" w:rsidRPr="006A4CB2" w14:paraId="77E1924D" w14:textId="77777777">
        <w:tc>
          <w:tcPr>
            <w:tcW w:w="20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0A562" w14:textId="77777777" w:rsidR="006C7147" w:rsidRPr="006A4CB2" w:rsidRDefault="006C7147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561DD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Elbow-carp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83D24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8.1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E7076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D254D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5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CCAEB" w14:textId="77777777" w:rsidR="006C7147" w:rsidRPr="006A4CB2" w:rsidRDefault="006C7147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7147" w:rsidRPr="006A4CB2" w14:paraId="6053CFCF" w14:textId="77777777">
        <w:tc>
          <w:tcPr>
            <w:tcW w:w="20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69AC5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Tibial nerve (left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C48B7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Malleolus-A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E6375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5.4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A4436" w14:textId="0A29BF60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  <w:p w14:paraId="5CB7BB1D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(lower, slightly discrete waveform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21CE2" w14:textId="77777777" w:rsidR="006C7147" w:rsidRPr="006A4CB2" w:rsidRDefault="006C7147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AB94E" w14:textId="77777777" w:rsidR="006C7147" w:rsidRPr="006A4CB2" w:rsidRDefault="006C7147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7147" w:rsidRPr="006A4CB2" w14:paraId="7A4C841F" w14:textId="77777777">
        <w:tc>
          <w:tcPr>
            <w:tcW w:w="20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81663" w14:textId="77777777" w:rsidR="006C7147" w:rsidRPr="006A4CB2" w:rsidRDefault="006C7147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F93CD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Knee-malleol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61663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13.8 (extension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591A1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0BA23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45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192E0" w14:textId="77777777" w:rsidR="006C7147" w:rsidRPr="006A4CB2" w:rsidRDefault="006C7147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7147" w:rsidRPr="006A4CB2" w14:paraId="2F7145F0" w14:textId="77777777">
        <w:tc>
          <w:tcPr>
            <w:tcW w:w="20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596EA" w14:textId="77777777" w:rsidR="006C7147" w:rsidRPr="00EE35BF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35BF">
              <w:rPr>
                <w:rFonts w:ascii="Times New Roman" w:hAnsi="Times New Roman" w:cs="Times New Roman"/>
                <w:sz w:val="16"/>
                <w:szCs w:val="16"/>
              </w:rPr>
              <w:t>Tibial nerve (right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B8061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Malleolus-A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8B5E6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5.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6F5EC" w14:textId="7E9F86FC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  <w:p w14:paraId="29652F82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(lower, slightly discrete waveform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C60B9" w14:textId="77777777" w:rsidR="006C7147" w:rsidRPr="006A4CB2" w:rsidRDefault="006C7147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77287" w14:textId="77777777" w:rsidR="006C7147" w:rsidRPr="006A4CB2" w:rsidRDefault="006C7147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7147" w:rsidRPr="006A4CB2" w14:paraId="10DDF664" w14:textId="77777777">
        <w:tc>
          <w:tcPr>
            <w:tcW w:w="20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4D810" w14:textId="77777777" w:rsidR="006C7147" w:rsidRPr="006A4CB2" w:rsidRDefault="006C7147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1A96B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Knee-malleol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D2BE9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17.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A72C5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1C356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31.0 (slow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F96EE" w14:textId="77777777" w:rsidR="006C7147" w:rsidRPr="006A4CB2" w:rsidRDefault="006C7147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7147" w:rsidRPr="006A4CB2" w14:paraId="59AD74FE" w14:textId="77777777">
        <w:tc>
          <w:tcPr>
            <w:tcW w:w="20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20A35" w14:textId="77777777" w:rsidR="006C7147" w:rsidRPr="00EE35BF" w:rsidRDefault="00000000" w:rsidP="006A4CB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3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mon peroneal nerve (right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E6FB7" w14:textId="490A6BD4" w:rsidR="006C7147" w:rsidRPr="00EE35BF" w:rsidRDefault="00000000" w:rsidP="006A4CB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3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elow knee-anterior tibi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09EDE" w14:textId="77777777" w:rsidR="006C7147" w:rsidRPr="00EE35BF" w:rsidRDefault="00000000" w:rsidP="006A4CB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3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0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B66E4" w14:textId="2FD78EA4" w:rsidR="006C7147" w:rsidRPr="00EE35BF" w:rsidRDefault="00000000" w:rsidP="006A4CB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3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1</w:t>
            </w:r>
          </w:p>
          <w:p w14:paraId="2A67142B" w14:textId="77777777" w:rsidR="006C7147" w:rsidRPr="00EE35BF" w:rsidRDefault="00000000" w:rsidP="006A4CB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3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significantly lower, slightly discrete waveform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D7935" w14:textId="77777777" w:rsidR="006C7147" w:rsidRPr="006A4CB2" w:rsidRDefault="006C7147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FB9F4" w14:textId="77777777" w:rsidR="006C7147" w:rsidRPr="006A4CB2" w:rsidRDefault="006C7147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7147" w:rsidRPr="006A4CB2" w14:paraId="076EE6D6" w14:textId="77777777">
        <w:tc>
          <w:tcPr>
            <w:tcW w:w="20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E2CAE" w14:textId="77777777" w:rsidR="006C7147" w:rsidRPr="006A4CB2" w:rsidRDefault="006C7147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50B72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Below knee-above kn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4CE30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6.2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6BCA3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F91B5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12.0 (slow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59416" w14:textId="77777777" w:rsidR="006C7147" w:rsidRPr="006A4CB2" w:rsidRDefault="006C7147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7147" w:rsidRPr="006A4CB2" w14:paraId="7D3F11F3" w14:textId="77777777">
        <w:trPr>
          <w:trHeight w:val="648"/>
        </w:trPr>
        <w:tc>
          <w:tcPr>
            <w:tcW w:w="20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A6739" w14:textId="77777777" w:rsidR="006C7147" w:rsidRPr="006A4CB2" w:rsidRDefault="006C7147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6DA7C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Popliteal fossa-above kn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8ACA6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441D5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E66F0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12.3 (slow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FE7DF" w14:textId="77777777" w:rsidR="006C7147" w:rsidRPr="006A4CB2" w:rsidRDefault="006C7147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7147" w:rsidRPr="006A4CB2" w14:paraId="5763425D" w14:textId="77777777">
        <w:tc>
          <w:tcPr>
            <w:tcW w:w="20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0A377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Deep peroneal nerve (left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C145F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Malleolus-extensor digitorum brev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6825D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4.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3FB4F" w14:textId="7B87EF42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  <w:p w14:paraId="0A9CD128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(lower, slightly discrete waveform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09BA3" w14:textId="77777777" w:rsidR="006C7147" w:rsidRPr="006A4CB2" w:rsidRDefault="006C7147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F8738" w14:textId="77777777" w:rsidR="006C7147" w:rsidRPr="006A4CB2" w:rsidRDefault="006C7147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7147" w:rsidRPr="006A4CB2" w14:paraId="18983743" w14:textId="77777777">
        <w:tc>
          <w:tcPr>
            <w:tcW w:w="20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5CD85" w14:textId="77777777" w:rsidR="006C7147" w:rsidRPr="006A4CB2" w:rsidRDefault="006C7147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A11BB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Capitulum fibulae-malleol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6DF10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8687E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D7108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39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60FC8" w14:textId="77777777" w:rsidR="006C7147" w:rsidRPr="006A4CB2" w:rsidRDefault="006C7147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7147" w:rsidRPr="006A4CB2" w14:paraId="3CBDBA6F" w14:textId="77777777">
        <w:tc>
          <w:tcPr>
            <w:tcW w:w="20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CC362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Deep peroneal nerve (right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0495E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Malleolus-extensor digitorum brev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B488F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B4C45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No significant waveform elicite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9E75B" w14:textId="77777777" w:rsidR="006C7147" w:rsidRPr="006A4CB2" w:rsidRDefault="006C7147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D644D" w14:textId="77777777" w:rsidR="006C7147" w:rsidRPr="006A4CB2" w:rsidRDefault="006C7147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7147" w:rsidRPr="006A4CB2" w14:paraId="38EAE98F" w14:textId="77777777">
        <w:tc>
          <w:tcPr>
            <w:tcW w:w="20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A613B5" w14:textId="77777777" w:rsidR="006C7147" w:rsidRPr="006A4CB2" w:rsidRDefault="006C7147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4EE95C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Capitulum fibulae-malleolu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5B49C2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29816D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9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570672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9F00B4" w14:textId="77777777" w:rsidR="006C7147" w:rsidRPr="006A4CB2" w:rsidRDefault="006C7147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28A1E85" w14:textId="2B04D785" w:rsidR="000A2D77" w:rsidRPr="006A4CB2" w:rsidRDefault="00EE35BF" w:rsidP="00EE35BF">
      <w:pPr>
        <w:spacing w:afterLines="50" w:after="156"/>
        <w:jc w:val="left"/>
        <w:rPr>
          <w:rFonts w:ascii="Times New Roman" w:hAnsi="Times New Roman" w:cs="Times New Roman"/>
          <w:sz w:val="16"/>
          <w:szCs w:val="16"/>
        </w:rPr>
      </w:pPr>
      <w:r w:rsidRPr="006A4CB2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6A4CB2">
        <w:rPr>
          <w:rFonts w:ascii="Times New Roman" w:hAnsi="Times New Roman" w:cs="Times New Roman"/>
          <w:b/>
          <w:bCs/>
          <w:sz w:val="20"/>
          <w:szCs w:val="20"/>
        </w:rPr>
        <w:t xml:space="preserve">upplementary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Pr="006A4CB2"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Pr="006A4CB2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1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C632FA">
        <w:rPr>
          <w:rFonts w:ascii="Times New Roman" w:hAnsi="Times New Roman" w:cs="Times New Roman" w:hint="eastAsia"/>
          <w:sz w:val="20"/>
          <w:szCs w:val="20"/>
        </w:rPr>
        <w:t>M</w:t>
      </w:r>
      <w:r w:rsidRPr="00C632FA">
        <w:rPr>
          <w:rFonts w:ascii="Times New Roman" w:hAnsi="Times New Roman" w:cs="Times New Roman"/>
          <w:sz w:val="20"/>
          <w:szCs w:val="20"/>
        </w:rPr>
        <w:t>otor nerve conduction velocity</w:t>
      </w:r>
      <w:r w:rsidRPr="00C632F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632FA">
        <w:rPr>
          <w:rFonts w:ascii="Times New Roman" w:eastAsia="宋体" w:hAnsi="Times New Roman" w:cs="Times New Roman" w:hint="eastAsia"/>
          <w:spacing w:val="-2"/>
          <w:kern w:val="36"/>
          <w:sz w:val="20"/>
          <w:szCs w:val="20"/>
        </w:rPr>
        <w:t>r</w:t>
      </w:r>
      <w:r w:rsidRPr="00C632FA">
        <w:rPr>
          <w:rFonts w:ascii="Times New Roman" w:eastAsia="宋体" w:hAnsi="Times New Roman" w:cs="Times New Roman"/>
          <w:spacing w:val="-2"/>
          <w:kern w:val="36"/>
          <w:sz w:val="20"/>
          <w:szCs w:val="20"/>
        </w:rPr>
        <w:t>esu</w:t>
      </w:r>
      <w:r w:rsidRPr="00797650">
        <w:rPr>
          <w:rFonts w:ascii="Times New Roman" w:eastAsia="宋体" w:hAnsi="Times New Roman" w:cs="Times New Roman"/>
          <w:spacing w:val="-2"/>
          <w:kern w:val="36"/>
          <w:sz w:val="20"/>
          <w:szCs w:val="20"/>
        </w:rPr>
        <w:t>lts</w:t>
      </w:r>
    </w:p>
    <w:p w14:paraId="6C30E896" w14:textId="77777777" w:rsidR="00EE35BF" w:rsidRDefault="00EE35BF" w:rsidP="006A4CB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223389F" w14:textId="6766C217" w:rsidR="006C7147" w:rsidRPr="00C632FA" w:rsidRDefault="006A4CB2" w:rsidP="006A4CB2">
      <w:pPr>
        <w:rPr>
          <w:rFonts w:ascii="Times New Roman" w:hAnsi="Times New Roman" w:cs="Times New Roman"/>
          <w:sz w:val="20"/>
          <w:szCs w:val="20"/>
        </w:rPr>
      </w:pPr>
      <w:r w:rsidRPr="006A4CB2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S</w:t>
      </w:r>
      <w:r w:rsidRPr="006A4CB2">
        <w:rPr>
          <w:rFonts w:ascii="Times New Roman" w:hAnsi="Times New Roman" w:cs="Times New Roman"/>
          <w:b/>
          <w:bCs/>
          <w:sz w:val="20"/>
          <w:szCs w:val="20"/>
        </w:rPr>
        <w:t>upplementary</w:t>
      </w:r>
      <w:r w:rsidR="00C632FA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T</w:t>
      </w:r>
      <w:r w:rsidRPr="006A4CB2"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Pr="006A4CB2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2</w:t>
      </w:r>
      <w:r w:rsidR="00C632FA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C632FA" w:rsidRPr="00C632FA">
        <w:rPr>
          <w:rFonts w:ascii="Times New Roman" w:hAnsi="Times New Roman" w:cs="Times New Roman" w:hint="eastAsia"/>
          <w:sz w:val="20"/>
          <w:szCs w:val="20"/>
        </w:rPr>
        <w:t>S</w:t>
      </w:r>
      <w:r w:rsidR="00C632FA" w:rsidRPr="00C632FA">
        <w:rPr>
          <w:rFonts w:ascii="Times New Roman" w:hAnsi="Times New Roman" w:cs="Times New Roman"/>
          <w:sz w:val="20"/>
          <w:szCs w:val="20"/>
        </w:rPr>
        <w:t>ensory nerve conduction velocity</w:t>
      </w:r>
      <w:r w:rsidR="00C632FA" w:rsidRPr="00C632F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632FA" w:rsidRPr="00C632FA">
        <w:rPr>
          <w:rFonts w:ascii="Times New Roman" w:eastAsia="宋体" w:hAnsi="Times New Roman" w:cs="Times New Roman" w:hint="eastAsia"/>
          <w:spacing w:val="-2"/>
          <w:kern w:val="36"/>
          <w:sz w:val="20"/>
          <w:szCs w:val="20"/>
        </w:rPr>
        <w:t>r</w:t>
      </w:r>
      <w:r w:rsidR="00C632FA" w:rsidRPr="00C632FA">
        <w:rPr>
          <w:rFonts w:ascii="Times New Roman" w:eastAsia="宋体" w:hAnsi="Times New Roman" w:cs="Times New Roman"/>
          <w:spacing w:val="-2"/>
          <w:kern w:val="36"/>
          <w:sz w:val="20"/>
          <w:szCs w:val="20"/>
        </w:rPr>
        <w:t>esults</w:t>
      </w:r>
    </w:p>
    <w:tbl>
      <w:tblPr>
        <w:tblStyle w:val="a3"/>
        <w:tblW w:w="0" w:type="auto"/>
        <w:tblInd w:w="-226" w:type="dxa"/>
        <w:tblLook w:val="04A0" w:firstRow="1" w:lastRow="0" w:firstColumn="1" w:lastColumn="0" w:noHBand="0" w:noVBand="1"/>
      </w:tblPr>
      <w:tblGrid>
        <w:gridCol w:w="3055"/>
        <w:gridCol w:w="2587"/>
        <w:gridCol w:w="980"/>
        <w:gridCol w:w="1075"/>
        <w:gridCol w:w="835"/>
      </w:tblGrid>
      <w:tr w:rsidR="006C7147" w:rsidRPr="006A4CB2" w14:paraId="411E1288" w14:textId="77777777">
        <w:tc>
          <w:tcPr>
            <w:tcW w:w="581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3FD02E" w14:textId="0451E294" w:rsidR="006C7147" w:rsidRPr="006A4CB2" w:rsidRDefault="00EE35BF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erve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2232D4" w14:textId="77777777" w:rsidR="006C7147" w:rsidRPr="00EE35BF" w:rsidRDefault="00000000" w:rsidP="006A4CB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3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ak Lat (</w:t>
            </w:r>
            <w:proofErr w:type="spellStart"/>
            <w:r w:rsidRPr="00EE3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</w:t>
            </w:r>
            <w:proofErr w:type="spellEnd"/>
            <w:r w:rsidRPr="00EE3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04CFBF" w14:textId="77777777" w:rsidR="006C7147" w:rsidRPr="00EE35BF" w:rsidRDefault="00000000" w:rsidP="006A4CB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3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p</w:t>
            </w:r>
          </w:p>
          <w:p w14:paraId="11A2BF56" w14:textId="77777777" w:rsidR="006C7147" w:rsidRPr="00EE35BF" w:rsidRDefault="00000000" w:rsidP="006A4CB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3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 w:rsidRPr="00EE3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μv</w:t>
            </w:r>
            <w:proofErr w:type="spellEnd"/>
            <w:r w:rsidRPr="00EE3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FE3038" w14:textId="77777777" w:rsidR="00EE35BF" w:rsidRPr="00EE35BF" w:rsidRDefault="00000000" w:rsidP="006A4CB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3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V</w:t>
            </w:r>
          </w:p>
          <w:p w14:paraId="2B92FDC4" w14:textId="522A2C9C" w:rsidR="006C7147" w:rsidRPr="00EE35BF" w:rsidRDefault="00000000" w:rsidP="006A4CB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35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m/s)</w:t>
            </w:r>
          </w:p>
        </w:tc>
      </w:tr>
      <w:tr w:rsidR="006C7147" w:rsidRPr="006A4CB2" w14:paraId="715CEB58" w14:textId="77777777"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B9CC70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Ulnar nerve(left)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E4C725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Finger IV-carpal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B8A3D8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2.42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72614B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0B738E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55.8</w:t>
            </w:r>
          </w:p>
        </w:tc>
      </w:tr>
      <w:tr w:rsidR="006C7147" w:rsidRPr="006A4CB2" w14:paraId="1E29686F" w14:textId="77777777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D8A3B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Ulnar nerve(right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CA544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Finger IV-carp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D0582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2.2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923F7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21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5AF78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50.7</w:t>
            </w:r>
          </w:p>
        </w:tc>
      </w:tr>
      <w:tr w:rsidR="006C7147" w:rsidRPr="006A4CB2" w14:paraId="78636B15" w14:textId="77777777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83BFF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Median nerve (left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27F07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Carpal-finger II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FFDC5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2.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73A52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24.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527C4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53.0</w:t>
            </w:r>
          </w:p>
        </w:tc>
      </w:tr>
      <w:tr w:rsidR="006C7147" w:rsidRPr="006A4CB2" w14:paraId="1E264BD7" w14:textId="77777777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FFF84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Median nerve (right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A1A3C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Carpal-finger II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D3AE1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2.5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87D5D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20.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E3865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54.5</w:t>
            </w:r>
          </w:p>
        </w:tc>
      </w:tr>
      <w:tr w:rsidR="006C7147" w:rsidRPr="006A4CB2" w14:paraId="4783977B" w14:textId="77777777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84615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Superficial peroneal nerve (left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55857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 xml:space="preserve">Calf-Med. Dor. </w:t>
            </w:r>
            <w:proofErr w:type="spellStart"/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Cutan</w:t>
            </w:r>
            <w:proofErr w:type="spellEnd"/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ACABC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072ED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No significant waveform elicited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5C5D7" w14:textId="77777777" w:rsidR="006C7147" w:rsidRPr="006A4CB2" w:rsidRDefault="006C7147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7147" w:rsidRPr="006A4CB2" w14:paraId="0C65BA40" w14:textId="77777777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72360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Superficial peroneal nerve (right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4DD9D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 xml:space="preserve">Calf-Med. Dor. </w:t>
            </w:r>
            <w:proofErr w:type="spellStart"/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Cutan</w:t>
            </w:r>
            <w:proofErr w:type="spellEnd"/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68B4E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AFCD1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No significant waveform elicited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18A5C" w14:textId="77777777" w:rsidR="006C7147" w:rsidRPr="006A4CB2" w:rsidRDefault="006C7147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7147" w:rsidRPr="006A4CB2" w14:paraId="44EE6529" w14:textId="77777777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6E006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Sural nerve (left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D178D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Calf middle-lateral malleol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D601A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CA427" w14:textId="77777777" w:rsidR="006C7147" w:rsidRPr="006A4CB2" w:rsidRDefault="006C7147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25CCA" w14:textId="77777777" w:rsidR="006C7147" w:rsidRPr="006A4CB2" w:rsidRDefault="006C7147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7147" w:rsidRPr="006A4CB2" w14:paraId="3BAF8238" w14:textId="77777777">
        <w:tc>
          <w:tcPr>
            <w:tcW w:w="31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AB9D15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Sural nerve (right)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B5D12C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Calf middle-lateral malleolu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2654B5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2.9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8C87C9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1.91 (lower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41F060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</w:p>
        </w:tc>
      </w:tr>
    </w:tbl>
    <w:p w14:paraId="57237509" w14:textId="77777777" w:rsidR="006C7147" w:rsidRPr="006A4CB2" w:rsidRDefault="006C7147" w:rsidP="006A4CB2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064DBA2E" w14:textId="080FC7D5" w:rsidR="006C7147" w:rsidRPr="006A4CB2" w:rsidRDefault="006A4CB2" w:rsidP="006A4CB2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6A4CB2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6A4CB2">
        <w:rPr>
          <w:rFonts w:ascii="Times New Roman" w:hAnsi="Times New Roman" w:cs="Times New Roman"/>
          <w:b/>
          <w:bCs/>
          <w:sz w:val="20"/>
          <w:szCs w:val="20"/>
        </w:rPr>
        <w:t xml:space="preserve">upplementary </w:t>
      </w:r>
      <w:r w:rsidR="00C632FA"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Pr="006A4CB2"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Pr="006A4CB2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="00EE35BF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EE35BF" w:rsidRPr="00EE35BF">
        <w:rPr>
          <w:rFonts w:ascii="Times New Roman" w:hAnsi="Times New Roman" w:cs="Times New Roman" w:hint="eastAsia"/>
          <w:sz w:val="20"/>
          <w:szCs w:val="20"/>
        </w:rPr>
        <w:t>E</w:t>
      </w:r>
      <w:r w:rsidR="00EE35BF" w:rsidRPr="00EE35BF">
        <w:rPr>
          <w:rFonts w:ascii="Times New Roman" w:hAnsi="Times New Roman" w:cs="Times New Roman"/>
          <w:sz w:val="20"/>
          <w:szCs w:val="20"/>
        </w:rPr>
        <w:t>lectromyogram</w:t>
      </w:r>
      <w:r w:rsidR="00EE35BF" w:rsidRPr="00EE35B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E35BF" w:rsidRPr="00C632FA">
        <w:rPr>
          <w:rFonts w:ascii="Times New Roman" w:eastAsia="宋体" w:hAnsi="Times New Roman" w:cs="Times New Roman" w:hint="eastAsia"/>
          <w:spacing w:val="-2"/>
          <w:kern w:val="36"/>
          <w:sz w:val="20"/>
          <w:szCs w:val="20"/>
        </w:rPr>
        <w:t>r</w:t>
      </w:r>
      <w:r w:rsidR="00EE35BF" w:rsidRPr="00C632FA">
        <w:rPr>
          <w:rFonts w:ascii="Times New Roman" w:eastAsia="宋体" w:hAnsi="Times New Roman" w:cs="Times New Roman"/>
          <w:spacing w:val="-2"/>
          <w:kern w:val="36"/>
          <w:sz w:val="20"/>
          <w:szCs w:val="20"/>
        </w:rPr>
        <w:t>esults</w:t>
      </w:r>
    </w:p>
    <w:tbl>
      <w:tblPr>
        <w:tblStyle w:val="a3"/>
        <w:tblW w:w="10675" w:type="dxa"/>
        <w:tblInd w:w="-1343" w:type="dxa"/>
        <w:tblLayout w:type="fixed"/>
        <w:tblLook w:val="04A0" w:firstRow="1" w:lastRow="0" w:firstColumn="1" w:lastColumn="0" w:noHBand="0" w:noVBand="1"/>
      </w:tblPr>
      <w:tblGrid>
        <w:gridCol w:w="3150"/>
        <w:gridCol w:w="1325"/>
        <w:gridCol w:w="1292"/>
        <w:gridCol w:w="1325"/>
        <w:gridCol w:w="1375"/>
        <w:gridCol w:w="1083"/>
        <w:gridCol w:w="1125"/>
      </w:tblGrid>
      <w:tr w:rsidR="006C7147" w:rsidRPr="006A4CB2" w14:paraId="0F832214" w14:textId="77777777">
        <w:tc>
          <w:tcPr>
            <w:tcW w:w="315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EEC3D5E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scle</w:t>
            </w:r>
          </w:p>
        </w:tc>
        <w:tc>
          <w:tcPr>
            <w:tcW w:w="132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7FB2400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sertion potential</w:t>
            </w:r>
          </w:p>
        </w:tc>
        <w:tc>
          <w:tcPr>
            <w:tcW w:w="5075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8A100B8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ontaneous potential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3A58243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P</w:t>
            </w:r>
          </w:p>
        </w:tc>
      </w:tr>
      <w:tr w:rsidR="006C7147" w:rsidRPr="006A4CB2" w14:paraId="53D43CD7" w14:textId="77777777">
        <w:tc>
          <w:tcPr>
            <w:tcW w:w="3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BF15A9" w14:textId="77777777" w:rsidR="006C7147" w:rsidRPr="006A4CB2" w:rsidRDefault="006C7147" w:rsidP="006A4CB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AEB74F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bility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BB0D0B" w14:textId="28F2B455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brillation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F03372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ve sharp wave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F244B9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sciculatio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4362C6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30F92E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cruitment phase</w:t>
            </w:r>
          </w:p>
        </w:tc>
      </w:tr>
      <w:tr w:rsidR="006C7147" w:rsidRPr="006A4CB2" w14:paraId="014EC73D" w14:textId="77777777"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2EE9DD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Right extensor digitorum communis muscle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CE6A05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C63E7F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587192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09A304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BF940B" w14:textId="77777777" w:rsidR="006C7147" w:rsidRPr="006A4CB2" w:rsidRDefault="006C7147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9F1754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6C7147" w:rsidRPr="006A4CB2" w14:paraId="7CF90E75" w14:textId="77777777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E1AD8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Right dorsal interossei I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8A656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21CB1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377E9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BF5AC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C7AAA" w14:textId="77777777" w:rsidR="006C7147" w:rsidRPr="006A4CB2" w:rsidRDefault="006C7147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A818E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6C7147" w:rsidRPr="006A4CB2" w14:paraId="4C53C52F" w14:textId="77777777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CA898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Right tibialis posterior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CC66D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54381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B61BC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15A23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BDFD5" w14:textId="77777777" w:rsidR="006C7147" w:rsidRPr="006A4CB2" w:rsidRDefault="006C7147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6D69B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6C7147" w:rsidRPr="006A4CB2" w14:paraId="5A80B34C" w14:textId="77777777">
        <w:trPr>
          <w:trHeight w:val="28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083DA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Right medial head of quadriceps femori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F0BA0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DD344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E9EE3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2335F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9933D" w14:textId="77777777" w:rsidR="006C7147" w:rsidRPr="006A4CB2" w:rsidRDefault="006C7147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248D3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6C7147" w:rsidRPr="006A4CB2" w14:paraId="513D52FF" w14:textId="77777777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B52FD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 xml:space="preserve">Left </w:t>
            </w:r>
            <w:r w:rsidRPr="006A4CB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ectus femori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B685D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F70F6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D312E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4AB2C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77B51" w14:textId="77777777" w:rsidR="006C7147" w:rsidRPr="006A4CB2" w:rsidRDefault="006C7147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2C570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6C7147" w:rsidRPr="006A4CB2" w14:paraId="2F69C457" w14:textId="77777777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5DD79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Left extensor digitorum brevi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E46D2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Extensio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FB44A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1+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45818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2+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46910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F4435" w14:textId="77777777" w:rsidR="006C7147" w:rsidRPr="006A4CB2" w:rsidRDefault="006C7147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88456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Less</w:t>
            </w:r>
          </w:p>
        </w:tc>
      </w:tr>
      <w:tr w:rsidR="006C7147" w:rsidRPr="006A4CB2" w14:paraId="7D7C8CBF" w14:textId="77777777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E0311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Left medial head of gastrocnemiu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86543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Extensio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19D20" w14:textId="0F3ED00D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35BF">
              <w:rPr>
                <w:rFonts w:ascii="Times New Roman" w:hAnsi="Times New Roman" w:cs="Times New Roman" w:hint="eastAsia"/>
                <w:sz w:val="16"/>
                <w:szCs w:val="16"/>
              </w:rPr>
              <w:t>~</w:t>
            </w: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1+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589AD" w14:textId="3F1E0820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35BF">
              <w:rPr>
                <w:rFonts w:ascii="Times New Roman" w:hAnsi="Times New Roman" w:cs="Times New Roman" w:hint="eastAsia"/>
                <w:sz w:val="16"/>
                <w:szCs w:val="16"/>
              </w:rPr>
              <w:t>~</w:t>
            </w: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1+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F7C67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44AFD" w14:textId="77777777" w:rsidR="006C7147" w:rsidRPr="006A4CB2" w:rsidRDefault="006C7147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DC85E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Less</w:t>
            </w:r>
          </w:p>
        </w:tc>
      </w:tr>
      <w:tr w:rsidR="006C7147" w:rsidRPr="006A4CB2" w14:paraId="2D2A2CDD" w14:textId="77777777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069FB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Right peroneus longu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E9FEC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Extensio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9DD20" w14:textId="42B29232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35BF">
              <w:rPr>
                <w:rFonts w:ascii="Times New Roman" w:hAnsi="Times New Roman" w:cs="Times New Roman" w:hint="eastAsia"/>
                <w:sz w:val="16"/>
                <w:szCs w:val="16"/>
              </w:rPr>
              <w:t>~</w:t>
            </w: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1+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4FDE7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1+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D4243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3D8C9" w14:textId="77777777" w:rsidR="006C7147" w:rsidRPr="006A4CB2" w:rsidRDefault="006C7147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065B2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No significant MUP in active recruitment</w:t>
            </w:r>
          </w:p>
        </w:tc>
      </w:tr>
      <w:tr w:rsidR="006C7147" w:rsidRPr="006A4CB2" w14:paraId="5BBE1BA5" w14:textId="77777777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7F3E6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Right tibialis anterior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4A1AF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Extensio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B9C54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2+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90F9F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2+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8F6B8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DADE9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Repetitive complex potential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59EE8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No significant MUP in active recruitment</w:t>
            </w:r>
          </w:p>
        </w:tc>
      </w:tr>
      <w:tr w:rsidR="006C7147" w:rsidRPr="006A4CB2" w14:paraId="090AB0A5" w14:textId="77777777">
        <w:tc>
          <w:tcPr>
            <w:tcW w:w="31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378254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Left tibialis anterio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8F8DE2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42E7DF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Occasionally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C64EE0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Occasionally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CC9A67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4C2FA4" w14:textId="77777777" w:rsidR="006C7147" w:rsidRPr="006A4CB2" w:rsidRDefault="006C7147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CC98B3" w14:textId="77777777" w:rsidR="006C7147" w:rsidRPr="006A4CB2" w:rsidRDefault="00000000" w:rsidP="006A4C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2">
              <w:rPr>
                <w:rFonts w:ascii="Times New Roman" w:hAnsi="Times New Roman" w:cs="Times New Roman"/>
                <w:sz w:val="16"/>
                <w:szCs w:val="16"/>
              </w:rPr>
              <w:t>Slightly less</w:t>
            </w:r>
          </w:p>
        </w:tc>
      </w:tr>
    </w:tbl>
    <w:p w14:paraId="5C5F2C4C" w14:textId="77777777" w:rsidR="00B95B3B" w:rsidRDefault="00B95B3B" w:rsidP="00B95B3B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2E9C4F7F" w14:textId="77777777" w:rsidR="00B95B3B" w:rsidRDefault="00B95B3B" w:rsidP="00B95B3B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1F4BA2BD" w14:textId="77777777" w:rsidR="00B95B3B" w:rsidRDefault="00B95B3B" w:rsidP="00B95B3B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02431223" w14:textId="7088886A" w:rsidR="00B95B3B" w:rsidRDefault="00B95B3B" w:rsidP="00B95B3B">
      <w:pPr>
        <w:jc w:val="left"/>
        <w:rPr>
          <w:rFonts w:ascii="Times New Roman" w:hAnsi="Times New Roman" w:cs="Times New Roman" w:hint="eastAsia"/>
          <w:sz w:val="20"/>
          <w:szCs w:val="20"/>
        </w:rPr>
      </w:pPr>
      <w:r w:rsidRPr="006A4CB2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6A4CB2">
        <w:rPr>
          <w:rFonts w:ascii="Times New Roman" w:hAnsi="Times New Roman" w:cs="Times New Roman"/>
          <w:b/>
          <w:bCs/>
          <w:sz w:val="20"/>
          <w:szCs w:val="20"/>
        </w:rPr>
        <w:t xml:space="preserve">upplementary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Pr="006A4CB2"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Pr="006A4CB2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4 </w:t>
      </w:r>
      <w:r w:rsidRPr="00B95B3B">
        <w:rPr>
          <w:rFonts w:ascii="Times New Roman" w:hAnsi="Times New Roman" w:cs="Times New Roman"/>
          <w:sz w:val="20"/>
          <w:szCs w:val="20"/>
        </w:rPr>
        <w:t xml:space="preserve">Primer sequences for </w:t>
      </w:r>
      <w:r w:rsidRPr="00B95B3B">
        <w:rPr>
          <w:rFonts w:ascii="Times New Roman" w:hAnsi="Times New Roman" w:cs="Times New Roman" w:hint="eastAsia"/>
          <w:sz w:val="20"/>
          <w:szCs w:val="20"/>
        </w:rPr>
        <w:t>three</w:t>
      </w:r>
      <w:r w:rsidRPr="00B95B3B">
        <w:rPr>
          <w:rFonts w:ascii="Times New Roman" w:hAnsi="Times New Roman" w:cs="Times New Roman"/>
          <w:sz w:val="20"/>
          <w:szCs w:val="20"/>
        </w:rPr>
        <w:t xml:space="preserve"> target gene</w:t>
      </w:r>
      <w:r>
        <w:rPr>
          <w:rFonts w:ascii="Times New Roman" w:hAnsi="Times New Roman" w:cs="Times New Roman" w:hint="eastAsia"/>
          <w:sz w:val="20"/>
          <w:szCs w:val="20"/>
        </w:rPr>
        <w:t>s</w:t>
      </w:r>
    </w:p>
    <w:p w14:paraId="5535C16E" w14:textId="77777777" w:rsidR="00B95B3B" w:rsidRDefault="00B95B3B" w:rsidP="00B95B3B">
      <w:pPr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page" w:tblpX="1312" w:tblpY="-311"/>
        <w:tblOverlap w:val="never"/>
        <w:tblW w:w="9624" w:type="dxa"/>
        <w:tblLayout w:type="fixed"/>
        <w:tblLook w:val="0000" w:firstRow="0" w:lastRow="0" w:firstColumn="0" w:lastColumn="0" w:noHBand="0" w:noVBand="0"/>
      </w:tblPr>
      <w:tblGrid>
        <w:gridCol w:w="1017"/>
        <w:gridCol w:w="1333"/>
        <w:gridCol w:w="4565"/>
        <w:gridCol w:w="1200"/>
        <w:gridCol w:w="1509"/>
      </w:tblGrid>
      <w:tr w:rsidR="00B95B3B" w14:paraId="4847C953" w14:textId="77777777" w:rsidTr="00A430BD">
        <w:trPr>
          <w:trHeight w:val="679"/>
        </w:trPr>
        <w:tc>
          <w:tcPr>
            <w:tcW w:w="10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02FCC54" w14:textId="77777777" w:rsidR="00B95B3B" w:rsidRDefault="00B95B3B" w:rsidP="00A430B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ene</w:t>
            </w:r>
          </w:p>
        </w:tc>
        <w:tc>
          <w:tcPr>
            <w:tcW w:w="5898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4BE9B1F" w14:textId="77777777" w:rsidR="00B95B3B" w:rsidRDefault="00B95B3B" w:rsidP="00A430B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imer sequence</w:t>
            </w:r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F519741" w14:textId="77777777" w:rsidR="00B95B3B" w:rsidRDefault="00B95B3B" w:rsidP="00A430B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mplicon  size</w:t>
            </w:r>
            <w:proofErr w:type="gram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(bp)</w:t>
            </w:r>
          </w:p>
        </w:tc>
        <w:tc>
          <w:tcPr>
            <w:tcW w:w="15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8246BC9" w14:textId="77777777" w:rsidR="00B95B3B" w:rsidRDefault="00B95B3B" w:rsidP="00A430B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nnealing temperature</w:t>
            </w:r>
          </w:p>
        </w:tc>
      </w:tr>
      <w:tr w:rsidR="00B95B3B" w14:paraId="49CC3EC4" w14:textId="77777777" w:rsidTr="00A430BD">
        <w:trPr>
          <w:trHeight w:val="460"/>
        </w:trPr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33DB0" w14:textId="5D685E50" w:rsidR="00B95B3B" w:rsidRDefault="00B95B3B" w:rsidP="00A430BD">
            <w:pPr>
              <w:widowControl/>
              <w:jc w:val="center"/>
              <w:textAlignment w:val="center"/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FolP</w:t>
            </w:r>
            <w:proofErr w:type="spellEnd"/>
            <w:r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3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235D1" w14:textId="77777777" w:rsidR="00B95B3B" w:rsidRDefault="00B95B3B" w:rsidP="00A430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uter primers</w:t>
            </w:r>
          </w:p>
        </w:tc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78B90" w14:textId="77777777" w:rsidR="00B95B3B" w:rsidRDefault="00B95B3B" w:rsidP="00A430B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orward: 5′-CAATTCGTTCTCAGATGGCGG-3′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1D7BA" w14:textId="77777777" w:rsidR="00B95B3B" w:rsidRDefault="00B95B3B" w:rsidP="00A430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3</w:t>
            </w:r>
          </w:p>
        </w:tc>
        <w:tc>
          <w:tcPr>
            <w:tcW w:w="15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DA7D4" w14:textId="77777777" w:rsidR="00B95B3B" w:rsidRDefault="00B95B3B" w:rsidP="00A430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</w:tr>
      <w:tr w:rsidR="00B95B3B" w14:paraId="179017ED" w14:textId="77777777" w:rsidTr="00A430BD">
        <w:trPr>
          <w:trHeight w:val="480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0BB5F" w14:textId="77777777" w:rsidR="00B95B3B" w:rsidRDefault="00B95B3B" w:rsidP="00A430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10101" w14:textId="77777777" w:rsidR="00B95B3B" w:rsidRDefault="00B95B3B" w:rsidP="00A430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066DF" w14:textId="77777777" w:rsidR="00B95B3B" w:rsidRDefault="00B95B3B" w:rsidP="00A430B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verse: 5′-CATCAACACCCACGCAACAC-3′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734E1" w14:textId="77777777" w:rsidR="00B95B3B" w:rsidRDefault="00B95B3B" w:rsidP="00A430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0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47A99" w14:textId="77777777" w:rsidR="00B95B3B" w:rsidRDefault="00B95B3B" w:rsidP="00A430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95B3B" w14:paraId="350A40B4" w14:textId="77777777" w:rsidTr="00A430BD">
        <w:trPr>
          <w:trHeight w:val="480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2987F" w14:textId="77777777" w:rsidR="00B95B3B" w:rsidRDefault="00B95B3B" w:rsidP="00A430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0F8DC" w14:textId="77777777" w:rsidR="00B95B3B" w:rsidRDefault="00B95B3B" w:rsidP="00A430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ner primers</w:t>
            </w:r>
          </w:p>
        </w:tc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7D6A8" w14:textId="77777777" w:rsidR="00B95B3B" w:rsidRDefault="00B95B3B" w:rsidP="00A430B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orward: 5′-CTTGATCCTGACGATGCTGT-3′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2B07D" w14:textId="77777777" w:rsidR="00B95B3B" w:rsidRDefault="00B95B3B" w:rsidP="00A430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4</w:t>
            </w:r>
          </w:p>
        </w:tc>
        <w:tc>
          <w:tcPr>
            <w:tcW w:w="15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993DD" w14:textId="77777777" w:rsidR="00B95B3B" w:rsidRDefault="00B95B3B" w:rsidP="00A430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</w:tr>
      <w:tr w:rsidR="00B95B3B" w14:paraId="7FD793A8" w14:textId="77777777" w:rsidTr="00A430BD">
        <w:trPr>
          <w:trHeight w:val="500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114CD" w14:textId="77777777" w:rsidR="00B95B3B" w:rsidRDefault="00B95B3B" w:rsidP="00A430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7ED63" w14:textId="77777777" w:rsidR="00B95B3B" w:rsidRDefault="00B95B3B" w:rsidP="00A430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AE4E7" w14:textId="77777777" w:rsidR="00B95B3B" w:rsidRDefault="00B95B3B" w:rsidP="00A430B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verse: 5′-CCACCAGACACATCGTTGAC-3′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C4804" w14:textId="77777777" w:rsidR="00B95B3B" w:rsidRDefault="00B95B3B" w:rsidP="00A430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0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3699E" w14:textId="77777777" w:rsidR="00B95B3B" w:rsidRDefault="00B95B3B" w:rsidP="00A430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95B3B" w14:paraId="5633C627" w14:textId="77777777" w:rsidTr="00A430BD">
        <w:trPr>
          <w:trHeight w:val="520"/>
        </w:trPr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89C41" w14:textId="2D9DEA0F" w:rsidR="00B95B3B" w:rsidRDefault="00B95B3B" w:rsidP="00A430BD">
            <w:pPr>
              <w:widowControl/>
              <w:jc w:val="center"/>
              <w:textAlignment w:val="center"/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RpoB</w:t>
            </w:r>
            <w:proofErr w:type="spellEnd"/>
            <w:r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3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F25C8" w14:textId="77777777" w:rsidR="00B95B3B" w:rsidRDefault="00B95B3B" w:rsidP="00A430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uter primers</w:t>
            </w:r>
          </w:p>
        </w:tc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93E06" w14:textId="77777777" w:rsidR="00B95B3B" w:rsidRDefault="00B95B3B" w:rsidP="00A430B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orward: 5′-AGCGGATGACCACCCAGGA-3′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D5A41" w14:textId="77777777" w:rsidR="00B95B3B" w:rsidRDefault="00B95B3B" w:rsidP="00A430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6</w:t>
            </w:r>
          </w:p>
        </w:tc>
        <w:tc>
          <w:tcPr>
            <w:tcW w:w="15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C1CA5" w14:textId="77777777" w:rsidR="00B95B3B" w:rsidRDefault="00B95B3B" w:rsidP="00A430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</w:tr>
      <w:tr w:rsidR="00B95B3B" w14:paraId="1E878F17" w14:textId="77777777" w:rsidTr="00A430BD">
        <w:trPr>
          <w:trHeight w:val="540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5996A" w14:textId="77777777" w:rsidR="00B95B3B" w:rsidRDefault="00B95B3B" w:rsidP="00A430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B49C7" w14:textId="77777777" w:rsidR="00B95B3B" w:rsidRDefault="00B95B3B" w:rsidP="00A430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A4211" w14:textId="77777777" w:rsidR="00B95B3B" w:rsidRDefault="00B95B3B" w:rsidP="00A430B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verse: 5′-TCTTCCTCGTCAGCGGTCAA-3′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559CC" w14:textId="77777777" w:rsidR="00B95B3B" w:rsidRDefault="00B95B3B" w:rsidP="00A430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0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2B5DC" w14:textId="77777777" w:rsidR="00B95B3B" w:rsidRDefault="00B95B3B" w:rsidP="00A430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95B3B" w14:paraId="62A505B8" w14:textId="77777777" w:rsidTr="00A430BD">
        <w:trPr>
          <w:trHeight w:val="520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93AD9" w14:textId="77777777" w:rsidR="00B95B3B" w:rsidRDefault="00B95B3B" w:rsidP="00A430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37A57" w14:textId="77777777" w:rsidR="00B95B3B" w:rsidRDefault="00B95B3B" w:rsidP="00A430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ner primers</w:t>
            </w:r>
          </w:p>
        </w:tc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91779" w14:textId="77777777" w:rsidR="00B95B3B" w:rsidRDefault="00B95B3B" w:rsidP="00A430B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orward: 5′-GTCGAGGCGATCACGCCGCA-3′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65BD1" w14:textId="77777777" w:rsidR="00B95B3B" w:rsidRDefault="00B95B3B" w:rsidP="00A430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9</w:t>
            </w:r>
          </w:p>
        </w:tc>
        <w:tc>
          <w:tcPr>
            <w:tcW w:w="15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D391E" w14:textId="77777777" w:rsidR="00B95B3B" w:rsidRDefault="00B95B3B" w:rsidP="00A430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</w:tr>
      <w:tr w:rsidR="00B95B3B" w14:paraId="2B7EA979" w14:textId="77777777" w:rsidTr="00A430BD">
        <w:trPr>
          <w:trHeight w:val="500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94B2B" w14:textId="77777777" w:rsidR="00B95B3B" w:rsidRDefault="00B95B3B" w:rsidP="00A430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59CF7" w14:textId="77777777" w:rsidR="00B95B3B" w:rsidRDefault="00B95B3B" w:rsidP="00A430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3A2C0" w14:textId="77777777" w:rsidR="00B95B3B" w:rsidRDefault="00B95B3B" w:rsidP="00A430B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verse: 5′-CGACAATGAACCGATCAGAC-3′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74C56" w14:textId="77777777" w:rsidR="00B95B3B" w:rsidRDefault="00B95B3B" w:rsidP="00A430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0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835A4" w14:textId="77777777" w:rsidR="00B95B3B" w:rsidRDefault="00B95B3B" w:rsidP="00A430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95B3B" w14:paraId="7F26767F" w14:textId="77777777" w:rsidTr="00A430BD">
        <w:trPr>
          <w:trHeight w:val="540"/>
        </w:trPr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85914" w14:textId="2925A1C6" w:rsidR="00B95B3B" w:rsidRDefault="00B95B3B" w:rsidP="00A430BD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GyrA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3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E311A" w14:textId="77777777" w:rsidR="00B95B3B" w:rsidRDefault="00B95B3B" w:rsidP="00A430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uter primers</w:t>
            </w:r>
          </w:p>
        </w:tc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E8E4F" w14:textId="77777777" w:rsidR="00B95B3B" w:rsidRDefault="00B95B3B" w:rsidP="00A430B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orward: 5′-GCGCAGCTATATTGATTACGCG-3′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63AB2" w14:textId="77777777" w:rsidR="00B95B3B" w:rsidRDefault="00B95B3B" w:rsidP="00A430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87</w:t>
            </w:r>
          </w:p>
        </w:tc>
        <w:tc>
          <w:tcPr>
            <w:tcW w:w="15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6C23D" w14:textId="77777777" w:rsidR="00B95B3B" w:rsidRDefault="00B95B3B" w:rsidP="00A430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</w:tr>
      <w:tr w:rsidR="00B95B3B" w14:paraId="76131F0E" w14:textId="77777777" w:rsidTr="00A430BD">
        <w:trPr>
          <w:trHeight w:val="480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CEC43" w14:textId="77777777" w:rsidR="00B95B3B" w:rsidRDefault="00B95B3B" w:rsidP="00A430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07F35" w14:textId="77777777" w:rsidR="00B95B3B" w:rsidRDefault="00B95B3B" w:rsidP="00A430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D0F4B" w14:textId="77777777" w:rsidR="00B95B3B" w:rsidRDefault="00B95B3B" w:rsidP="00A430B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verse: 5′-GCTCCAGTAACGATATCACC-3′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052A3" w14:textId="77777777" w:rsidR="00B95B3B" w:rsidRDefault="00B95B3B" w:rsidP="00A430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0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F1F5D" w14:textId="77777777" w:rsidR="00B95B3B" w:rsidRDefault="00B95B3B" w:rsidP="00A430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95B3B" w14:paraId="0301E9DF" w14:textId="77777777" w:rsidTr="00A430BD">
        <w:trPr>
          <w:trHeight w:val="520"/>
        </w:trPr>
        <w:tc>
          <w:tcPr>
            <w:tcW w:w="101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69B47FB" w14:textId="77777777" w:rsidR="00B95B3B" w:rsidRDefault="00B95B3B" w:rsidP="00A430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E25579B" w14:textId="77777777" w:rsidR="00B95B3B" w:rsidRDefault="00B95B3B" w:rsidP="00A430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ner primers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99E8C9C" w14:textId="77777777" w:rsidR="00B95B3B" w:rsidRDefault="00B95B3B" w:rsidP="00A430B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orward: 5′-AAGTCCGCGATGGTCTCAAA-3′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284F218" w14:textId="77777777" w:rsidR="00B95B3B" w:rsidRDefault="00B95B3B" w:rsidP="00A430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148701D" w14:textId="77777777" w:rsidR="00B95B3B" w:rsidRDefault="00B95B3B" w:rsidP="00A430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</w:tr>
    </w:tbl>
    <w:p w14:paraId="64C6F848" w14:textId="77777777" w:rsidR="00B95B3B" w:rsidRPr="00B95B3B" w:rsidRDefault="00B95B3B" w:rsidP="00B95B3B">
      <w:pPr>
        <w:jc w:val="left"/>
        <w:rPr>
          <w:rFonts w:ascii="Times New Roman" w:hAnsi="Times New Roman" w:cs="Times New Roman" w:hint="eastAsia"/>
          <w:sz w:val="20"/>
          <w:szCs w:val="20"/>
        </w:rPr>
      </w:pPr>
    </w:p>
    <w:sectPr w:rsidR="00B95B3B" w:rsidRPr="00B95B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GEzMTRkMTk3NjE2NTk2ZmVhMzk5ZGUzZmZmMzIwN2QifQ=="/>
  </w:docVars>
  <w:rsids>
    <w:rsidRoot w:val="0FE90AA9"/>
    <w:rsid w:val="000A2D77"/>
    <w:rsid w:val="001A38ED"/>
    <w:rsid w:val="002F5329"/>
    <w:rsid w:val="006A4CB2"/>
    <w:rsid w:val="006C7147"/>
    <w:rsid w:val="00B95B3B"/>
    <w:rsid w:val="00C632FA"/>
    <w:rsid w:val="00EE35BF"/>
    <w:rsid w:val="0BDF51AE"/>
    <w:rsid w:val="0FE90AA9"/>
    <w:rsid w:val="39084F7A"/>
    <w:rsid w:val="4E53693E"/>
    <w:rsid w:val="56816012"/>
    <w:rsid w:val="5A60397F"/>
    <w:rsid w:val="6CE23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2419C0"/>
  <w15:docId w15:val="{A5A2A2EE-00B1-423A-8481-9E5DA0157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autoRedefine/>
    <w:qFormat/>
    <w:pPr>
      <w:spacing w:beforeLines="50" w:before="50"/>
    </w:pPr>
    <w:rPr>
      <w:rFonts w:eastAsiaTheme="minorEastAsia" w:cs="Calibr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507</Words>
  <Characters>2896</Characters>
  <Application>Microsoft Office Word</Application>
  <DocSecurity>0</DocSecurity>
  <Lines>24</Lines>
  <Paragraphs>6</Paragraphs>
  <ScaleCrop>false</ScaleCrop>
  <Company/>
  <LinksUpToDate>false</LinksUpToDate>
  <CharactersWithSpaces>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牧蛉</dc:creator>
  <cp:lastModifiedBy>雨蒙 姜</cp:lastModifiedBy>
  <cp:revision>5</cp:revision>
  <dcterms:created xsi:type="dcterms:W3CDTF">2024-07-26T13:37:00Z</dcterms:created>
  <dcterms:modified xsi:type="dcterms:W3CDTF">2024-07-28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28D2D3D938D4B30B333EF3ABE70DD2B_11</vt:lpwstr>
  </property>
</Properties>
</file>